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2318CB6" w:rsidR="00F102CC" w:rsidRPr="003D5AF6" w:rsidRDefault="0041485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1EFE5B3" w:rsidR="00F102CC" w:rsidRPr="003D5AF6" w:rsidRDefault="0041485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B4BFE16" w:rsidR="00F102CC" w:rsidRPr="003D5AF6" w:rsidRDefault="0041485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D5F67B6" w:rsidR="00F102CC" w:rsidRPr="003D5AF6" w:rsidRDefault="0041485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01A832B" w:rsidR="00F102CC" w:rsidRPr="003D5AF6" w:rsidRDefault="0041485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426B820" w:rsidR="00F102CC" w:rsidRPr="003D5AF6" w:rsidRDefault="0041485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C72839C" w:rsidR="00F102CC" w:rsidRPr="003D5AF6" w:rsidRDefault="0041485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02FC54D" w:rsidR="00F102CC" w:rsidRPr="003D5AF6" w:rsidRDefault="0041485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3B0D558" w:rsidR="00F102CC" w:rsidRPr="003D5AF6" w:rsidRDefault="0041485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1F5578E" w:rsidR="00F102CC" w:rsidRDefault="00414859">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C2C9A1C" w:rsidR="00F102CC" w:rsidRPr="003D5AF6" w:rsidRDefault="004148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620EE82" w:rsidR="00F102CC" w:rsidRPr="003D5AF6" w:rsidRDefault="004148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86A9C8A" w:rsidR="00F102CC" w:rsidRPr="003D5AF6" w:rsidRDefault="004148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D040D28" w:rsidR="00F102CC" w:rsidRDefault="0041485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F79AC1F" w:rsidR="00F102CC" w:rsidRPr="003D5AF6" w:rsidRDefault="004148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9CCED04" w:rsidR="00F102CC" w:rsidRPr="003D5AF6" w:rsidRDefault="004148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5AD7E6E" w:rsidR="00F102CC" w:rsidRPr="003D5AF6" w:rsidRDefault="004148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BD822D8" w:rsidR="00F102CC" w:rsidRPr="003D5AF6" w:rsidRDefault="004148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DBD8CFD" w:rsidR="00F102CC" w:rsidRPr="003D5AF6" w:rsidRDefault="004148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BD69B8E" w:rsidR="00F102CC" w:rsidRPr="003D5AF6" w:rsidRDefault="004148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31A61AA" w:rsidR="00F102CC" w:rsidRPr="003D5AF6" w:rsidRDefault="004148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62190C0" w:rsidR="00F102CC" w:rsidRPr="003D5AF6" w:rsidRDefault="004148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0BACEFF" w:rsidR="00F102CC" w:rsidRPr="003D5AF6" w:rsidRDefault="004148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812983F" w:rsidR="00F102CC" w:rsidRPr="003D5AF6" w:rsidRDefault="004148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C676056" w:rsidR="00F102CC" w:rsidRPr="003D5AF6" w:rsidRDefault="004148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4E7869A" w:rsidR="00F102CC" w:rsidRPr="003D5AF6" w:rsidRDefault="004148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23A71A" w:rsidR="00F102CC" w:rsidRPr="003D5AF6" w:rsidRDefault="004148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9AE18D8" w:rsidR="00F102CC" w:rsidRPr="003D5AF6" w:rsidRDefault="00414859">
            <w:pPr>
              <w:spacing w:line="225" w:lineRule="auto"/>
              <w:rPr>
                <w:rFonts w:ascii="Noto Sans" w:eastAsia="Noto Sans" w:hAnsi="Noto Sans" w:cs="Noto Sans"/>
                <w:bCs/>
                <w:color w:val="434343"/>
                <w:sz w:val="18"/>
                <w:szCs w:val="18"/>
              </w:rPr>
            </w:pPr>
            <w:r w:rsidRPr="00414859">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41485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414859" w:rsidRDefault="00414859" w:rsidP="0041485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54CC6D8" w:rsidR="00414859" w:rsidRPr="003D5AF6" w:rsidRDefault="00414859" w:rsidP="00414859">
            <w:pPr>
              <w:spacing w:line="225" w:lineRule="auto"/>
              <w:rPr>
                <w:rFonts w:ascii="Noto Sans" w:eastAsia="Noto Sans" w:hAnsi="Noto Sans" w:cs="Noto Sans"/>
                <w:bCs/>
                <w:color w:val="434343"/>
              </w:rPr>
            </w:pPr>
            <w:r w:rsidRPr="00414859">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414859" w:rsidRPr="003D5AF6" w:rsidRDefault="00414859" w:rsidP="00414859">
            <w:pPr>
              <w:spacing w:line="225" w:lineRule="auto"/>
              <w:rPr>
                <w:rFonts w:ascii="Noto Sans" w:eastAsia="Noto Sans" w:hAnsi="Noto Sans" w:cs="Noto Sans"/>
                <w:bCs/>
                <w:color w:val="434343"/>
                <w:sz w:val="18"/>
                <w:szCs w:val="18"/>
              </w:rPr>
            </w:pPr>
          </w:p>
        </w:tc>
      </w:tr>
      <w:tr w:rsidR="00414859"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414859" w:rsidRDefault="00414859" w:rsidP="0041485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414859" w:rsidRPr="003D5AF6" w:rsidRDefault="00414859" w:rsidP="0041485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FB53A3B" w:rsidR="00414859" w:rsidRPr="003D5AF6" w:rsidRDefault="00414859" w:rsidP="004148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687D388" w:rsidR="00F102CC" w:rsidRPr="003D5AF6" w:rsidRDefault="004148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50DB2">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E2EC2F" w14:textId="77777777" w:rsidR="00B50DB2" w:rsidRDefault="00B50DB2">
      <w:r>
        <w:separator/>
      </w:r>
    </w:p>
  </w:endnote>
  <w:endnote w:type="continuationSeparator" w:id="0">
    <w:p w14:paraId="50E4DD6F" w14:textId="77777777" w:rsidR="00B50DB2" w:rsidRDefault="00B50D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9F6077" w14:textId="77777777" w:rsidR="00B50DB2" w:rsidRDefault="00B50DB2">
      <w:r>
        <w:separator/>
      </w:r>
    </w:p>
  </w:footnote>
  <w:footnote w:type="continuationSeparator" w:id="0">
    <w:p w14:paraId="2E2C9105" w14:textId="77777777" w:rsidR="00B50DB2" w:rsidRDefault="00B50D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En-tt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14859"/>
    <w:rsid w:val="00427975"/>
    <w:rsid w:val="004E2C31"/>
    <w:rsid w:val="005B0259"/>
    <w:rsid w:val="007054B6"/>
    <w:rsid w:val="009C7B26"/>
    <w:rsid w:val="00A11E52"/>
    <w:rsid w:val="00B50DB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68</Words>
  <Characters>8077</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leonora</cp:lastModifiedBy>
  <cp:revision>2</cp:revision>
  <dcterms:created xsi:type="dcterms:W3CDTF">2022-06-21T09:22:00Z</dcterms:created>
  <dcterms:modified xsi:type="dcterms:W3CDTF">2022-06-21T09:22:00Z</dcterms:modified>
</cp:coreProperties>
</file>